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before="240" w:line="278.00000000000006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File</w:t>
      </w:r>
    </w:p>
    <w:p w:rsidR="00000000" w:rsidDel="00000000" w:rsidP="00000000" w:rsidRDefault="00000000" w:rsidRPr="00000000" w14:paraId="00000002">
      <w:pPr>
        <w:spacing w:after="160" w:before="240" w:line="278.0000000000000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1S: Mean educational outcomes by cMDCI school decile using Welch’s t-test for differences between preceding deciles.</w:t>
      </w:r>
    </w:p>
    <w:p w:rsidR="00000000" w:rsidDel="00000000" w:rsidP="00000000" w:rsidRDefault="00000000" w:rsidRPr="00000000" w14:paraId="00000003">
      <w:pPr>
        <w:spacing w:after="160" w:before="240" w:line="278.0000000000000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725.0" w:type="dxa"/>
        <w:jc w:val="left"/>
        <w:tblInd w:w="10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40"/>
        <w:gridCol w:w="1905"/>
        <w:gridCol w:w="2985"/>
        <w:gridCol w:w="1095"/>
        <w:tblGridChange w:id="0">
          <w:tblGrid>
            <w:gridCol w:w="1740"/>
            <w:gridCol w:w="1905"/>
            <w:gridCol w:w="2985"/>
            <w:gridCol w:w="109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MDCI Deci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an in Deci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an Preceding Deci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% Chronically Absen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  <w:rtl w:val="0"/>
              </w:rPr>
              <w:t xml:space="preserve">0.32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  <w:rtl w:val="0"/>
              </w:rPr>
              <w:t xml:space="preserve">0.20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CT Score (High Schools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  <w:rtl w:val="0"/>
              </w:rPr>
              <w:t xml:space="preserve">0.60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  <w:rtl w:val="0"/>
              </w:rPr>
              <w:t xml:space="preserve">0.55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  <w:rtl w:val="0"/>
              </w:rPr>
              <w:t xml:space="preserve">0.08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  <w:rtl w:val="0"/>
              </w:rPr>
              <w:t xml:space="preserve">0.59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AT Score (High Schools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19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94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  <w:rtl w:val="0"/>
              </w:rPr>
              <w:t xml:space="preserve">0.53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81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99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  <w:rtl w:val="0"/>
              </w:rPr>
              <w:t xml:space="preserve">0.49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7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9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9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  <w:rtl w:val="0"/>
              </w:rPr>
              <w:t xml:space="preserve">0.59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89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% MCAP ELA Proficient (Elem. &amp; Mid. Schools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  <w:rtl w:val="0"/>
              </w:rPr>
              <w:t xml:space="preserve">0.10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00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% MCAP Math Proficient (Elem. &amp; Mid. Schools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a5a5a5"/>
                <w:sz w:val="24"/>
                <w:szCs w:val="24"/>
                <w:rtl w:val="0"/>
              </w:rPr>
              <w:t xml:space="preserve">0.08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00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080">
      <w:pPr>
        <w:spacing w:after="160" w:before="240" w:line="278.0000000000000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: In P-Value column, black indicates p &lt; 0.05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Black bol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dicates p &lt; 0.01.</w:t>
      </w:r>
    </w:p>
    <w:p w:rsidR="00000000" w:rsidDel="00000000" w:rsidP="00000000" w:rsidRDefault="00000000" w:rsidRPr="00000000" w14:paraId="00000081">
      <w:pPr>
        <w:spacing w:line="278.0000000000000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2S: Odds of education outcome in the 10th decile given school building condition in the 10th decile, above/below Area Deprivation Index (ADI) median.</w:t>
      </w:r>
    </w:p>
    <w:p w:rsidR="00000000" w:rsidDel="00000000" w:rsidP="00000000" w:rsidRDefault="00000000" w:rsidRPr="00000000" w14:paraId="00000082">
      <w:pPr>
        <w:spacing w:line="278.0000000000000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8865.0" w:type="dxa"/>
        <w:jc w:val="left"/>
        <w:tblInd w:w="51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25"/>
        <w:gridCol w:w="1245"/>
        <w:gridCol w:w="1005"/>
        <w:gridCol w:w="2070"/>
        <w:gridCol w:w="1830"/>
        <w:gridCol w:w="1290"/>
        <w:tblGridChange w:id="0">
          <w:tblGrid>
            <w:gridCol w:w="1425"/>
            <w:gridCol w:w="1245"/>
            <w:gridCol w:w="1005"/>
            <w:gridCol w:w="2070"/>
            <w:gridCol w:w="1830"/>
            <w:gridCol w:w="1290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restart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% Chronically Absent Decile 10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dds Ratio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I Decile 1-5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MDCI Decile 1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4</w:t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I Decile 6-10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MDCI Decile 1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5 **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2</w:t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an SAT Score Decile 10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dds Ratio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I Decile 1-5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MDCI Decile 1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</w:t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I Decile 6-10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MDCI Decile 1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1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</w:t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3"/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% MCAP ELA Proficient Decile 10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dds Ratio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3"/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I Decile 1-5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MDCI Decile 1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9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3</w:t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I Decile 6-10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MDCI Decile 1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4 **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6</w:t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3"/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% MCAP Math Proficient Decile 10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dds Ratio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3"/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I Decile 1-5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MDCI Decile 1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8</w:t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I Decile 6-10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MDCI Decile 1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0 **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0</w:t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3">
      <w:pPr>
        <w:spacing w:after="160" w:before="240" w:line="278.00000000000006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p&lt;0.05 **p&lt;0.01 ***p&lt;0.001</w:t>
      </w:r>
      <w:r w:rsidDel="00000000" w:rsidR="00000000" w:rsidRPr="00000000">
        <w:rPr>
          <w:rtl w:val="0"/>
        </w:rPr>
      </w:r>
    </w:p>
    <w:sectPr>
      <w:foot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14">
    <w:pPr>
      <w:jc w:val="right"/>
      <w:rPr>
        <w:rFonts w:ascii="Times New Roman" w:cs="Times New Roman" w:eastAsia="Times New Roman" w:hAnsi="Times New Roman"/>
      </w:rPr>
    </w:pPr>
    <w:r w:rsidDel="00000000" w:rsidR="00000000" w:rsidRPr="00000000">
      <w:rPr>
        <w:rFonts w:ascii="Times New Roman" w:cs="Times New Roman" w:eastAsia="Times New Roman" w:hAnsi="Times New Roman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.0" w:type="dxa"/>
        <w:bottom w:w="0.0" w:type="dxa"/>
        <w:right w:w="1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.0" w:type="dxa"/>
        <w:bottom w:w="0.0" w:type="dxa"/>
        <w:right w:w="1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